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FCF0F" w14:textId="77777777" w:rsidR="00D13503" w:rsidRPr="0046313E" w:rsidRDefault="00D13503" w:rsidP="00D1350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1</w:t>
      </w: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same characteristics of API 20NE, API ZYM and </w:t>
      </w:r>
      <w:proofErr w:type="spellStart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olog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NIII tests among strains ZJS2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three type strains of the genus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seudaeromonas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1, ZJS2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2, </w:t>
      </w:r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aramecii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KCTC 62038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3, </w:t>
      </w:r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harmana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SM 17445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4, </w:t>
      </w:r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ectinilytica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KCTC 42754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+, Positive; -, negative; W, weakly positive. 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992"/>
        <w:gridCol w:w="992"/>
        <w:gridCol w:w="992"/>
        <w:gridCol w:w="930"/>
      </w:tblGrid>
      <w:tr w:rsidR="00D13503" w:rsidRPr="0046313E" w14:paraId="712B88A3" w14:textId="77777777" w:rsidTr="0037420B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47D7292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52613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682D4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29D123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14:paraId="1ED1C97D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4</w:t>
            </w:r>
          </w:p>
        </w:tc>
      </w:tr>
      <w:tr w:rsidR="00D13503" w:rsidRPr="0046313E" w14:paraId="30CA5F5A" w14:textId="77777777" w:rsidTr="0037420B">
        <w:tc>
          <w:tcPr>
            <w:tcW w:w="4390" w:type="dxa"/>
            <w:tcBorders>
              <w:top w:val="single" w:sz="4" w:space="0" w:color="auto"/>
            </w:tcBorders>
          </w:tcPr>
          <w:p w14:paraId="2E25D951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PI 20NE test results: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0EB4E4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3E7F12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09DB346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</w:tcPr>
          <w:p w14:paraId="4CF3672F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13503" w:rsidRPr="0046313E" w14:paraId="345469B3" w14:textId="77777777" w:rsidTr="0037420B">
        <w:tc>
          <w:tcPr>
            <w:tcW w:w="4390" w:type="dxa"/>
          </w:tcPr>
          <w:p w14:paraId="5EB8BB09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Reduction of nitrates to nitrogen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i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ndole production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rginine </w:t>
            </w:r>
            <w:proofErr w:type="spellStart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dihydrolase</w:t>
            </w:r>
            <w:proofErr w:type="spellEnd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u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ease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hydrolysis of gelatin, assimilation of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mannose, </w:t>
            </w:r>
            <w:r w:rsidRPr="0046313E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N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acetyl-glucosamine, potassium gluconate, capric acid, adipic acid, malic acid, trisodium citrate and phenylacetic acid</w:t>
            </w:r>
          </w:p>
        </w:tc>
        <w:tc>
          <w:tcPr>
            <w:tcW w:w="992" w:type="dxa"/>
            <w:vAlign w:val="center"/>
          </w:tcPr>
          <w:p w14:paraId="6FEC4313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55D624F0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35400E7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30" w:type="dxa"/>
            <w:vAlign w:val="center"/>
          </w:tcPr>
          <w:p w14:paraId="18B35F1C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</w:tr>
      <w:tr w:rsidR="00D13503" w:rsidRPr="0046313E" w14:paraId="3E78A29F" w14:textId="77777777" w:rsidTr="0037420B">
        <w:tc>
          <w:tcPr>
            <w:tcW w:w="4390" w:type="dxa"/>
          </w:tcPr>
          <w:p w14:paraId="2567B82B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F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ermentation of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lucose, hydrolysis of esculin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β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galactosidase</w:t>
            </w:r>
          </w:p>
        </w:tc>
        <w:tc>
          <w:tcPr>
            <w:tcW w:w="992" w:type="dxa"/>
          </w:tcPr>
          <w:p w14:paraId="17110FAF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</w:tcPr>
          <w:p w14:paraId="049359AF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</w:tcPr>
          <w:p w14:paraId="23E44F64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30" w:type="dxa"/>
          </w:tcPr>
          <w:p w14:paraId="08C66761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13503" w:rsidRPr="0046313E" w14:paraId="12700E9E" w14:textId="77777777" w:rsidTr="0037420B">
        <w:tc>
          <w:tcPr>
            <w:tcW w:w="4390" w:type="dxa"/>
          </w:tcPr>
          <w:p w14:paraId="350371F3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API ZYM test results:</w:t>
            </w:r>
          </w:p>
        </w:tc>
        <w:tc>
          <w:tcPr>
            <w:tcW w:w="992" w:type="dxa"/>
          </w:tcPr>
          <w:p w14:paraId="603735FE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411F2C63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63F6A702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30" w:type="dxa"/>
          </w:tcPr>
          <w:p w14:paraId="0871D7CA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13503" w:rsidRPr="0046313E" w14:paraId="05D37E33" w14:textId="77777777" w:rsidTr="0037420B">
        <w:tc>
          <w:tcPr>
            <w:tcW w:w="4390" w:type="dxa"/>
          </w:tcPr>
          <w:p w14:paraId="6FED79A5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Lipase (C14), cystine 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rylamidase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trypsin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chymotrypsin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alactosidase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β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lucuronidase, </w:t>
            </w:r>
            <w:r w:rsidRPr="0046313E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N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acetyl-</w:t>
            </w:r>
            <w:r w:rsidRPr="0046313E">
              <w:rPr>
                <w:rFonts w:ascii="Times New Roman" w:hAnsi="Times New Roman" w:cs="Times New Roman" w:hint="eastAsia"/>
                <w:bCs/>
                <w:i/>
                <w:iCs/>
                <w:color w:val="000000" w:themeColor="text1"/>
                <w:szCs w:val="21"/>
              </w:rPr>
              <w:t>β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lucosaminidase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mannosidase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fucosidase</w:t>
            </w:r>
            <w:proofErr w:type="spellEnd"/>
          </w:p>
        </w:tc>
        <w:tc>
          <w:tcPr>
            <w:tcW w:w="992" w:type="dxa"/>
            <w:vAlign w:val="center"/>
          </w:tcPr>
          <w:p w14:paraId="04609C44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095790C8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F5A0558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30" w:type="dxa"/>
            <w:vAlign w:val="center"/>
          </w:tcPr>
          <w:p w14:paraId="3B8C061E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</w:tr>
      <w:tr w:rsidR="00D13503" w:rsidRPr="0046313E" w14:paraId="67E82F18" w14:textId="77777777" w:rsidTr="0037420B">
        <w:tc>
          <w:tcPr>
            <w:tcW w:w="4390" w:type="dxa"/>
          </w:tcPr>
          <w:p w14:paraId="1D9D2114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Naphtol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AS-BI-phosphohydrolase</w:t>
            </w:r>
          </w:p>
        </w:tc>
        <w:tc>
          <w:tcPr>
            <w:tcW w:w="992" w:type="dxa"/>
          </w:tcPr>
          <w:p w14:paraId="300AB8BC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</w:tcPr>
          <w:p w14:paraId="265DCE2E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</w:tcPr>
          <w:p w14:paraId="77BB71EE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30" w:type="dxa"/>
          </w:tcPr>
          <w:p w14:paraId="6D0EB2A4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13503" w:rsidRPr="0046313E" w14:paraId="7765364D" w14:textId="77777777" w:rsidTr="0037420B">
        <w:tc>
          <w:tcPr>
            <w:tcW w:w="4390" w:type="dxa"/>
          </w:tcPr>
          <w:p w14:paraId="51638CC0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proofErr w:type="spellStart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Biolog</w:t>
            </w:r>
            <w:proofErr w:type="spellEnd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GNIII test results:</w:t>
            </w:r>
          </w:p>
        </w:tc>
        <w:tc>
          <w:tcPr>
            <w:tcW w:w="992" w:type="dxa"/>
          </w:tcPr>
          <w:p w14:paraId="731B8434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01ABB2A9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32F1A2EF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30" w:type="dxa"/>
          </w:tcPr>
          <w:p w14:paraId="7B0484BD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13503" w:rsidRPr="0046313E" w14:paraId="49B44825" w14:textId="77777777" w:rsidTr="0037420B">
        <w:tc>
          <w:tcPr>
            <w:tcW w:w="4390" w:type="dxa"/>
          </w:tcPr>
          <w:p w14:paraId="00E11AB1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Utilization of 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entiobiose</w:t>
            </w:r>
            <w:proofErr w:type="spellEnd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turanose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 stachyo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se, 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r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affinose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l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actose, 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elibiose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N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tyl-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β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annosamine</w:t>
            </w:r>
            <w:proofErr w:type="spellEnd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N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tyl-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alactosamine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N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tylNeuraminic</w:t>
            </w:r>
            <w:proofErr w:type="spellEnd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cid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N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etylNeuraminic</w:t>
            </w:r>
            <w:proofErr w:type="spellEnd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id, 3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ethyl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lucose, 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f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ucose, 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f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ucose, 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r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hamnose, 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rabitol</w:t>
            </w:r>
            <w:proofErr w:type="spellEnd"/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, myo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i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nositol,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glycerol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glucose-6-PO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4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aspartic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serine, gelatin, glycyl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prolin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alanin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arginin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aspartic acid, L-glutamic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histidin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pyroglutamic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serin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alacturonic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alactonic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acid lacton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luconic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lucuronic acid, glucuronamide, 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ucic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acid, 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quinic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saccharic acid, p-hydroxy-phenylacetic acid, methyl pyruvat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lactic acid methyl ester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lactic acid, citric acid, 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keto-glutaric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malic acid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malic acid, bromo-succinic acid, tween 40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γ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amino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butryricacid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hydroxy-butyric acid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β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hydroxy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,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butyricacid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keto-butyric acid, acetoacetic acid, propionic acid, acetic acid, formic acid</w:t>
            </w:r>
          </w:p>
        </w:tc>
        <w:tc>
          <w:tcPr>
            <w:tcW w:w="992" w:type="dxa"/>
            <w:vAlign w:val="center"/>
          </w:tcPr>
          <w:p w14:paraId="56C9AF5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259BCC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17AB3D57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30" w:type="dxa"/>
            <w:vAlign w:val="center"/>
          </w:tcPr>
          <w:p w14:paraId="1F5CE46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</w:tr>
      <w:tr w:rsidR="00D13503" w:rsidRPr="0046313E" w14:paraId="0BB6ABD3" w14:textId="77777777" w:rsidTr="0037420B">
        <w:tc>
          <w:tcPr>
            <w:tcW w:w="4390" w:type="dxa"/>
          </w:tcPr>
          <w:p w14:paraId="24409AC5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Utilization of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g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luc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fructose</w:t>
            </w:r>
          </w:p>
        </w:tc>
        <w:tc>
          <w:tcPr>
            <w:tcW w:w="992" w:type="dxa"/>
          </w:tcPr>
          <w:p w14:paraId="5D7E3D8C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</w:tcPr>
          <w:p w14:paraId="4F0C16B9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</w:tcPr>
          <w:p w14:paraId="1DD0A282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30" w:type="dxa"/>
          </w:tcPr>
          <w:p w14:paraId="67F70CE5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13503" w:rsidRPr="0046313E" w14:paraId="365143F1" w14:textId="77777777" w:rsidTr="0037420B">
        <w:tc>
          <w:tcPr>
            <w:tcW w:w="4390" w:type="dxa"/>
          </w:tcPr>
          <w:p w14:paraId="79EA7013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0CHB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test results:</w:t>
            </w:r>
          </w:p>
        </w:tc>
        <w:tc>
          <w:tcPr>
            <w:tcW w:w="992" w:type="dxa"/>
          </w:tcPr>
          <w:p w14:paraId="31DA9279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2931F251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92" w:type="dxa"/>
          </w:tcPr>
          <w:p w14:paraId="7C29D667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930" w:type="dxa"/>
          </w:tcPr>
          <w:p w14:paraId="6C132A79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D13503" w:rsidRPr="0046313E" w14:paraId="5BFFA0BD" w14:textId="77777777" w:rsidTr="0037420B">
        <w:tc>
          <w:tcPr>
            <w:tcW w:w="4390" w:type="dxa"/>
          </w:tcPr>
          <w:p w14:paraId="66A84240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lastRenderedPageBreak/>
              <w:t>Fermentation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of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alact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luc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fruct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mannose, mannitol, methyl-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glucopyranoside, esculin, salicin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cellobi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malt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sucrose, starch, glycogen, potassium-2-ketogluconate</w:t>
            </w:r>
          </w:p>
        </w:tc>
        <w:tc>
          <w:tcPr>
            <w:tcW w:w="992" w:type="dxa"/>
            <w:vAlign w:val="center"/>
          </w:tcPr>
          <w:p w14:paraId="600278F3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  <w:vAlign w:val="center"/>
          </w:tcPr>
          <w:p w14:paraId="59E6EB1A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92" w:type="dxa"/>
            <w:vAlign w:val="center"/>
          </w:tcPr>
          <w:p w14:paraId="0AD622B5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  <w:tc>
          <w:tcPr>
            <w:tcW w:w="930" w:type="dxa"/>
            <w:vAlign w:val="center"/>
          </w:tcPr>
          <w:p w14:paraId="53FE408F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+</w:t>
            </w:r>
          </w:p>
        </w:tc>
      </w:tr>
      <w:tr w:rsidR="00D13503" w:rsidRPr="0046313E" w14:paraId="58ED48A6" w14:textId="77777777" w:rsidTr="0037420B">
        <w:tc>
          <w:tcPr>
            <w:tcW w:w="4390" w:type="dxa"/>
          </w:tcPr>
          <w:p w14:paraId="78C656FC" w14:textId="77777777" w:rsidR="00D13503" w:rsidRPr="0046313E" w:rsidRDefault="00D13503" w:rsidP="0037420B">
            <w:pPr>
              <w:ind w:leftChars="100" w:left="21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Fermentation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of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mannitol, erythritol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arabin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rib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xyl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dunculol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 1, methyl-</w:t>
            </w: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β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xylopyranoside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sorbitol, dulcitol, inositol, methyl-</w:t>
            </w:r>
            <w:r w:rsidRPr="0046313E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α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annopyranoside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amygdalin, 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rbulin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melibiose, inulin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elezitose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raffinose, xylitol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tagat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fuc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-fucose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D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rabinol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 xml:space="preserve">, 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  <w:vertAlign w:val="subscript"/>
              </w:rPr>
              <w:t>L</w:t>
            </w:r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-</w:t>
            </w:r>
            <w:proofErr w:type="spellStart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arabinol</w:t>
            </w:r>
            <w:proofErr w:type="spellEnd"/>
            <w:r w:rsidRPr="004631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, potassium gluconate, potassium 5-ketogluconate</w:t>
            </w:r>
          </w:p>
        </w:tc>
        <w:tc>
          <w:tcPr>
            <w:tcW w:w="992" w:type="dxa"/>
            <w:vAlign w:val="center"/>
          </w:tcPr>
          <w:p w14:paraId="6C040A10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2030637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92" w:type="dxa"/>
            <w:vAlign w:val="center"/>
          </w:tcPr>
          <w:p w14:paraId="7912564D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  <w:tc>
          <w:tcPr>
            <w:tcW w:w="930" w:type="dxa"/>
            <w:vAlign w:val="center"/>
          </w:tcPr>
          <w:p w14:paraId="4F85BE95" w14:textId="77777777" w:rsidR="00D13503" w:rsidRPr="0046313E" w:rsidRDefault="00D13503" w:rsidP="0037420B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</w:t>
            </w:r>
          </w:p>
        </w:tc>
      </w:tr>
    </w:tbl>
    <w:p w14:paraId="2208DF13" w14:textId="77777777" w:rsidR="00D13503" w:rsidRPr="0046313E" w:rsidRDefault="00D13503" w:rsidP="00D1350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629C6A" w14:textId="77777777" w:rsidR="00D13503" w:rsidRPr="0046313E" w:rsidRDefault="00D13503" w:rsidP="00D1350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177768" w14:textId="77777777" w:rsidR="00D13503" w:rsidRPr="0046313E" w:rsidRDefault="00D13503" w:rsidP="00D1350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4CB603" w14:textId="77777777" w:rsidR="00D13503" w:rsidRPr="0046313E" w:rsidRDefault="00D13503" w:rsidP="00D13503">
      <w:pPr>
        <w:widowControl/>
        <w:rPr>
          <w:rFonts w:hint="eastAsia"/>
          <w:color w:val="000000" w:themeColor="text1"/>
        </w:rPr>
      </w:pPr>
      <w:r w:rsidRPr="0046313E">
        <w:rPr>
          <w:rFonts w:hint="eastAsia"/>
          <w:color w:val="000000" w:themeColor="text1"/>
        </w:rPr>
        <w:br w:type="page"/>
      </w:r>
    </w:p>
    <w:p w14:paraId="3BEF53C7" w14:textId="77777777" w:rsidR="00D13503" w:rsidRPr="0046313E" w:rsidRDefault="00D13503" w:rsidP="00D13503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distribution of biosynthetic gene clusters in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train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ZJS20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ealed by </w:t>
      </w:r>
      <w:proofErr w:type="spellStart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antiSMASH</w:t>
      </w:r>
      <w:proofErr w:type="spellEnd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7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.0. NRP, non-ribosomal peptide; NRPS, non-ribosomal synthesized peptide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.</w:t>
      </w:r>
    </w:p>
    <w:tbl>
      <w:tblPr>
        <w:tblW w:w="8114" w:type="dxa"/>
        <w:tblInd w:w="108" w:type="dxa"/>
        <w:tblLook w:val="04A0" w:firstRow="1" w:lastRow="0" w:firstColumn="1" w:lastColumn="0" w:noHBand="0" w:noVBand="1"/>
      </w:tblPr>
      <w:tblGrid>
        <w:gridCol w:w="1511"/>
        <w:gridCol w:w="1642"/>
        <w:gridCol w:w="1134"/>
        <w:gridCol w:w="992"/>
        <w:gridCol w:w="1701"/>
        <w:gridCol w:w="1134"/>
      </w:tblGrid>
      <w:tr w:rsidR="00D13503" w:rsidRPr="0046313E" w14:paraId="24F3FBE5" w14:textId="77777777" w:rsidTr="0037420B">
        <w:trPr>
          <w:trHeight w:val="315"/>
        </w:trPr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DC618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ontig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56786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7398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Fro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C6810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T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0D91E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Most similar known clust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653A7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Similarity</w:t>
            </w:r>
          </w:p>
        </w:tc>
      </w:tr>
      <w:tr w:rsidR="00D13503" w:rsidRPr="0046313E" w14:paraId="62554EE4" w14:textId="77777777" w:rsidTr="0037420B">
        <w:trPr>
          <w:trHeight w:val="315"/>
        </w:trPr>
        <w:tc>
          <w:tcPr>
            <w:tcW w:w="8114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134BF2" w14:textId="77777777" w:rsidR="00D13503" w:rsidRPr="0046313E" w:rsidRDefault="00D13503" w:rsidP="0037420B">
            <w:pPr>
              <w:jc w:val="lef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Pseudaeromonas</w:t>
            </w:r>
            <w:proofErr w:type="spellEnd"/>
            <w:r w:rsidRPr="0046313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46313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aegiceratis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ZJS20</w:t>
            </w: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T</w:t>
            </w:r>
          </w:p>
        </w:tc>
      </w:tr>
      <w:tr w:rsidR="00D13503" w:rsidRPr="0046313E" w14:paraId="4DBC6177" w14:textId="77777777" w:rsidTr="0037420B">
        <w:trPr>
          <w:trHeight w:val="300"/>
        </w:trPr>
        <w:tc>
          <w:tcPr>
            <w:tcW w:w="151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1B5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1</w:t>
            </w:r>
          </w:p>
        </w:tc>
        <w:tc>
          <w:tcPr>
            <w:tcW w:w="16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57A3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pen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DDDC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,78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0C01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,84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35FD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0A85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</w:tr>
      <w:tr w:rsidR="00D13503" w:rsidRPr="0046313E" w14:paraId="4656295E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E134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72F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ssopeptid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36DC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,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7A8C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,9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4AF7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tashchelin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B42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%</w:t>
            </w:r>
          </w:p>
        </w:tc>
      </w:tr>
      <w:tr w:rsidR="00D13503" w:rsidRPr="0046313E" w14:paraId="3DBCFDFA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E120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6AA1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erlact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92CE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4,1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CD6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,015,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4607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613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</w:tr>
      <w:tr w:rsidR="00D13503" w:rsidRPr="0046313E" w14:paraId="082512AD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26B5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9AC9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pept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F13A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569,8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2099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595,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8851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5322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-</w:t>
            </w:r>
          </w:p>
        </w:tc>
      </w:tr>
      <w:tr w:rsidR="00D13503" w:rsidRPr="0046313E" w14:paraId="66ED991D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29BA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84DB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RP-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llophore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NRP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BFEA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661,9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76599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,716,04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868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6" w:history="1">
              <w:r w:rsidRPr="0046313E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griseobactin,</w:t>
              </w:r>
            </w:hyperlink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R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0097" w14:textId="77777777" w:rsidR="00D13503" w:rsidRPr="0046313E" w:rsidRDefault="00D13503" w:rsidP="0037420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  <w:r w:rsidRPr="0046313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%</w:t>
            </w:r>
          </w:p>
        </w:tc>
      </w:tr>
      <w:tr w:rsidR="00D13503" w:rsidRPr="0046313E" w14:paraId="62593C3D" w14:textId="77777777" w:rsidTr="0037420B">
        <w:trPr>
          <w:trHeight w:val="300"/>
        </w:trPr>
        <w:tc>
          <w:tcPr>
            <w:tcW w:w="811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17DBD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ko-KR"/>
              </w:rPr>
              <w:t>Pseudaeromonas</w:t>
            </w:r>
            <w:proofErr w:type="spellEnd"/>
            <w:r w:rsidRPr="0046313E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46313E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ko-KR"/>
              </w:rPr>
              <w:t>paramecii</w:t>
            </w:r>
            <w:proofErr w:type="spellEnd"/>
            <w:r w:rsidRPr="0046313E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r w:rsidRPr="0046313E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JCM 32226</w:t>
            </w:r>
            <w:r w:rsidRPr="0046313E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  <w:lang w:eastAsia="ko-KR"/>
              </w:rPr>
              <w:t>T</w:t>
            </w:r>
          </w:p>
        </w:tc>
      </w:tr>
      <w:tr w:rsidR="00D13503" w:rsidRPr="0046313E" w14:paraId="2AF28072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68E367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8A7D5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opeptid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B5FCE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94,64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7625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20,77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246ADC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4703B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13503" w:rsidRPr="0046313E" w14:paraId="7E4FC228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6564E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9AD5A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serlact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C2651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1,8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76DC59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2,9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F023E4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9DA857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13503" w:rsidRPr="0046313E" w14:paraId="14CFBE09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86D58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7A9B4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iPP</w:t>
            </w:r>
            <w:proofErr w:type="spellEnd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6624FA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7,50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A54257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,36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EF44D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1EE8A4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13503" w:rsidRPr="0046313E" w14:paraId="421A4E49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BA2CAD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08E51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pe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70660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50,3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0642FD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61,5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44B076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32635A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13503" w:rsidRPr="0046313E" w14:paraId="7CB0B558" w14:textId="77777777" w:rsidTr="0037420B">
        <w:trPr>
          <w:trHeight w:val="300"/>
        </w:trPr>
        <w:tc>
          <w:tcPr>
            <w:tcW w:w="8114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A112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ko-KR"/>
              </w:rPr>
              <w:t>Pseudaeromonas</w:t>
            </w:r>
            <w:proofErr w:type="spellEnd"/>
            <w:r w:rsidRPr="0046313E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</w:t>
            </w:r>
            <w:proofErr w:type="spellStart"/>
            <w:r w:rsidRPr="0046313E">
              <w:rPr>
                <w:rFonts w:ascii="Times New Roman" w:eastAsia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  <w:lang w:eastAsia="ko-KR"/>
              </w:rPr>
              <w:t>sharmana</w:t>
            </w:r>
            <w:proofErr w:type="spellEnd"/>
            <w:r w:rsidRPr="0046313E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 CCUG 54939</w:t>
            </w:r>
            <w:r w:rsidRPr="0046313E">
              <w:rPr>
                <w:rFonts w:ascii="Times New Roman" w:eastAsia="Times New Roman" w:hAnsi="Times New Roman" w:cs="Times New Roman" w:hint="eastAsia"/>
                <w:color w:val="000000" w:themeColor="text1"/>
                <w:sz w:val="18"/>
                <w:szCs w:val="18"/>
                <w:vertAlign w:val="superscript"/>
                <w:lang w:eastAsia="ko-KR"/>
              </w:rPr>
              <w:t>T</w:t>
            </w:r>
          </w:p>
        </w:tc>
      </w:tr>
      <w:tr w:rsidR="00D13503" w:rsidRPr="0046313E" w14:paraId="07050B24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29E94E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E82463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rpe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C8B5A5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D3FF4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,38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B3249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84C84D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13503" w:rsidRPr="0046313E" w14:paraId="1072412A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891D65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39AA2C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Butyrolacton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4224D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0,72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8C1131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1,47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7C4A68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F6E2C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13503" w:rsidRPr="0046313E" w14:paraId="6A444264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3A9E0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CE68F7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rylpolye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D7218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07,57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2EDC8E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1,19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02B9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P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264C27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%</w:t>
            </w:r>
          </w:p>
        </w:tc>
      </w:tr>
      <w:tr w:rsidR="00D13503" w:rsidRPr="0046313E" w14:paraId="061F7E7E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3E871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E92965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iPP</w:t>
            </w:r>
            <w:proofErr w:type="spellEnd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lik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E5C23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93,9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58662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04,84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3225C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59EE81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  <w:tr w:rsidR="00D13503" w:rsidRPr="0046313E" w14:paraId="3BC08C49" w14:textId="77777777" w:rsidTr="0037420B">
        <w:trPr>
          <w:trHeight w:val="300"/>
        </w:trPr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4610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ACDF7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hiopept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CC4BB5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59,5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812EED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85,6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22193" w14:textId="77777777" w:rsidR="00D13503" w:rsidRPr="0046313E" w:rsidRDefault="00D13503" w:rsidP="0037420B">
            <w:pPr>
              <w:jc w:val="center"/>
              <w:rPr>
                <w:rFonts w:hint="eastAsia"/>
                <w:color w:val="000000" w:themeColor="text1"/>
                <w:sz w:val="18"/>
                <w:szCs w:val="18"/>
              </w:rPr>
            </w:pPr>
            <w:r w:rsidRPr="0046313E">
              <w:rPr>
                <w:rFonts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FED86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64D28E14" w14:textId="77777777" w:rsidR="00D13503" w:rsidRPr="0046313E" w:rsidRDefault="00D13503" w:rsidP="00D13503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7CA192FE" w14:textId="77777777" w:rsidR="00D13503" w:rsidRPr="0046313E" w:rsidRDefault="00D13503" w:rsidP="00D13503">
      <w:pPr>
        <w:widowControl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911288" w14:textId="77777777" w:rsidR="00D13503" w:rsidRPr="0046313E" w:rsidRDefault="00D13503" w:rsidP="00D13503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180D9C7" w14:textId="77777777" w:rsidR="00D13503" w:rsidRPr="0046313E" w:rsidRDefault="00D13503" w:rsidP="00D1350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T</w:t>
      </w: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16S rRNA similarity, Average Nucleotide Identity (ANI) value and digital DNA-DNA Hybridization (</w:t>
      </w:r>
      <w:proofErr w:type="spellStart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dDDH</w:t>
      </w:r>
      <w:proofErr w:type="spellEnd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value between strain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JS20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two type strains of the genus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seudaeromonas</w:t>
      </w:r>
      <w:proofErr w:type="spellEnd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vailable in the NCBI database.</w:t>
      </w:r>
    </w:p>
    <w:tbl>
      <w:tblPr>
        <w:tblStyle w:val="af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002"/>
        <w:gridCol w:w="1607"/>
        <w:gridCol w:w="872"/>
        <w:gridCol w:w="812"/>
      </w:tblGrid>
      <w:tr w:rsidR="00D13503" w:rsidRPr="0046313E" w14:paraId="7B9A25B7" w14:textId="77777777" w:rsidTr="0037420B">
        <w:trPr>
          <w:jc w:val="center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14:paraId="672F701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rain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21ED4462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nome accession no.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14:paraId="26652564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6S rRNA similarity (%)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1158333D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NIb (%)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7FB270B1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DDH</w:t>
            </w:r>
            <w:proofErr w:type="spellEnd"/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(%)</w:t>
            </w:r>
          </w:p>
        </w:tc>
      </w:tr>
      <w:tr w:rsidR="00D13503" w:rsidRPr="0046313E" w14:paraId="209BF64E" w14:textId="77777777" w:rsidTr="0037420B">
        <w:trPr>
          <w:jc w:val="center"/>
        </w:trPr>
        <w:tc>
          <w:tcPr>
            <w:tcW w:w="2660" w:type="dxa"/>
            <w:tcBorders>
              <w:top w:val="single" w:sz="4" w:space="0" w:color="auto"/>
            </w:tcBorders>
          </w:tcPr>
          <w:p w14:paraId="63A5E194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46313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paramecii</w:t>
            </w:r>
            <w:proofErr w:type="spellEnd"/>
            <w:r w:rsidRPr="0046313E">
              <w:rPr>
                <w:rFonts w:hint="eastAsia"/>
                <w:color w:val="000000" w:themeColor="text1"/>
              </w:rPr>
              <w:t xml:space="preserve"> </w:t>
            </w:r>
            <w:r w:rsidRPr="004631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JCM 32226</w:t>
            </w:r>
            <w:r w:rsidRPr="004631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6DCBCD98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AABFC010000000</w:t>
            </w:r>
          </w:p>
        </w:tc>
        <w:tc>
          <w:tcPr>
            <w:tcW w:w="1607" w:type="dxa"/>
            <w:tcBorders>
              <w:top w:val="single" w:sz="4" w:space="0" w:color="auto"/>
            </w:tcBorders>
          </w:tcPr>
          <w:p w14:paraId="3E9B307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8.6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29EFC9A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9.4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084D82B4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6.9</w:t>
            </w:r>
          </w:p>
        </w:tc>
      </w:tr>
      <w:tr w:rsidR="00D13503" w:rsidRPr="0046313E" w14:paraId="6AA993BE" w14:textId="77777777" w:rsidTr="0037420B">
        <w:trPr>
          <w:jc w:val="center"/>
        </w:trPr>
        <w:tc>
          <w:tcPr>
            <w:tcW w:w="2660" w:type="dxa"/>
          </w:tcPr>
          <w:p w14:paraId="1A44C9AF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 xml:space="preserve">P. </w:t>
            </w:r>
            <w:proofErr w:type="spellStart"/>
            <w:r w:rsidRPr="0046313E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</w:rPr>
              <w:t>sharmana</w:t>
            </w:r>
            <w:proofErr w:type="spellEnd"/>
            <w:r w:rsidRPr="004631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CCUG 54939</w:t>
            </w:r>
            <w:r w:rsidRPr="0046313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2002" w:type="dxa"/>
          </w:tcPr>
          <w:p w14:paraId="5BF9ECA7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JBHSAF010000000</w:t>
            </w:r>
          </w:p>
        </w:tc>
        <w:tc>
          <w:tcPr>
            <w:tcW w:w="1607" w:type="dxa"/>
          </w:tcPr>
          <w:p w14:paraId="1DF8B7B5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128907687"/>
            <w:r w:rsidRPr="0046313E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bookmarkEnd w:id="0"/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.2</w:t>
            </w:r>
          </w:p>
        </w:tc>
        <w:tc>
          <w:tcPr>
            <w:tcW w:w="872" w:type="dxa"/>
          </w:tcPr>
          <w:p w14:paraId="69AC69F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4.0</w:t>
            </w:r>
          </w:p>
        </w:tc>
        <w:tc>
          <w:tcPr>
            <w:tcW w:w="812" w:type="dxa"/>
          </w:tcPr>
          <w:p w14:paraId="16698F42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.8</w:t>
            </w:r>
          </w:p>
        </w:tc>
      </w:tr>
    </w:tbl>
    <w:p w14:paraId="0695C5C8" w14:textId="77777777" w:rsidR="00D13503" w:rsidRPr="0046313E" w:rsidRDefault="00D13503" w:rsidP="00D13503">
      <w:pPr>
        <w:rPr>
          <w:rFonts w:ascii="Times New Roman" w:hAnsi="Times New Roman" w:cs="Times New Roman"/>
          <w:color w:val="000000" w:themeColor="text1"/>
        </w:rPr>
      </w:pPr>
    </w:p>
    <w:p w14:paraId="3AD13065" w14:textId="77777777" w:rsidR="00D13503" w:rsidRPr="0046313E" w:rsidRDefault="00D13503" w:rsidP="00D13503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46313E">
        <w:rPr>
          <w:rFonts w:ascii="Times New Roman" w:hAnsi="Times New Roman" w:cs="Times New Roman"/>
          <w:color w:val="000000" w:themeColor="text1"/>
        </w:rPr>
        <w:br w:type="page"/>
      </w:r>
    </w:p>
    <w:p w14:paraId="063A6903" w14:textId="77777777" w:rsidR="00D13503" w:rsidRPr="0046313E" w:rsidRDefault="00D13503" w:rsidP="00D13503">
      <w:pPr>
        <w:widowControl/>
        <w:rPr>
          <w:rFonts w:hint="eastAsia"/>
          <w:color w:val="000000" w:themeColor="text1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itrogen fixation and other plant growth-promoting traits related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s and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ir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roles in strain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seudaeromonas</w:t>
      </w:r>
      <w:proofErr w:type="spellEnd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aramecii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JCM 32226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ome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notated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RAST (Rapid Annotation using Subsystem technology)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907"/>
        <w:gridCol w:w="1787"/>
        <w:gridCol w:w="5528"/>
      </w:tblGrid>
      <w:tr w:rsidR="00D13503" w:rsidRPr="0046313E" w14:paraId="152A1764" w14:textId="77777777" w:rsidTr="0037420B">
        <w:trPr>
          <w:trHeight w:val="315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B552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5EBACB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ession No.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0E0BA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Functional Role</w:t>
            </w:r>
          </w:p>
        </w:tc>
      </w:tr>
      <w:tr w:rsidR="00D13503" w:rsidRPr="0046313E" w14:paraId="698EDA44" w14:textId="77777777" w:rsidTr="0037420B">
        <w:trPr>
          <w:trHeight w:val="315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065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Nitrogen fixation</w:t>
            </w:r>
          </w:p>
        </w:tc>
      </w:tr>
      <w:tr w:rsidR="00D13503" w:rsidRPr="0046313E" w14:paraId="55F18F54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4D2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nifN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E95957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6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388B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caffold and assembl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N</w:t>
            </w:r>
            <w:proofErr w:type="spellEnd"/>
          </w:p>
        </w:tc>
      </w:tr>
      <w:tr w:rsidR="00D13503" w:rsidRPr="0046313E" w14:paraId="03F3FEBE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46D19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nif</w:t>
            </w: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A1AEB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124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841C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ynthesis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S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re scaffold and assembl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B</w:t>
            </w:r>
            <w:proofErr w:type="spellEnd"/>
          </w:p>
        </w:tc>
      </w:tr>
      <w:tr w:rsidR="00D13503" w:rsidRPr="0046313E" w14:paraId="5FBB38DF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066F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fX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2FABE1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105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B403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carrier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X</w:t>
            </w:r>
            <w:proofErr w:type="spellEnd"/>
          </w:p>
        </w:tc>
      </w:tr>
      <w:tr w:rsidR="00D13503" w:rsidRPr="0046313E" w14:paraId="10F9AC28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1BA8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K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75A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6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772B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ase (molybdenum-iron) beta chain (EC 1.18.6.1)</w:t>
            </w:r>
          </w:p>
        </w:tc>
      </w:tr>
      <w:tr w:rsidR="00D13503" w:rsidRPr="0046313E" w14:paraId="7338CED6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E38C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U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4E5C1C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68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7B6B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ron-sulfur cluster assembly scaffold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U</w:t>
            </w:r>
            <w:proofErr w:type="spellEnd"/>
          </w:p>
        </w:tc>
      </w:tr>
      <w:tr w:rsidR="00D13503" w:rsidRPr="0046313E" w14:paraId="73A44062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D17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Q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7A77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124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01C8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ynthesis molybdenum deliver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Q</w:t>
            </w:r>
            <w:proofErr w:type="spellEnd"/>
          </w:p>
        </w:tc>
      </w:tr>
      <w:tr w:rsidR="00D13503" w:rsidRPr="0046313E" w14:paraId="3F6EDD5A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F6C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D77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6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8638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ase (molybdenum-iron) alpha chain (EC 1.18.6.1)</w:t>
            </w:r>
          </w:p>
        </w:tc>
      </w:tr>
      <w:tr w:rsidR="00D13503" w:rsidRPr="0046313E" w14:paraId="20DA8010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E9F1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V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699DD3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7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8791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citrate synthase (EC 2.3.3.14)</w:t>
            </w:r>
          </w:p>
        </w:tc>
      </w:tr>
      <w:tr w:rsidR="00D13503" w:rsidRPr="0046313E" w14:paraId="6B207D1A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A05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B16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52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06BB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Fe-4S ferredoxin, nitrogenase-associated</w:t>
            </w:r>
          </w:p>
        </w:tc>
      </w:tr>
      <w:tr w:rsidR="00D13503" w:rsidRPr="0046313E" w14:paraId="3D6D7F24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4EC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7C7C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124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88ED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(molybdenum-iron)-specific transcriptional regulator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A</w:t>
            </w:r>
            <w:proofErr w:type="spellEnd"/>
          </w:p>
        </w:tc>
      </w:tr>
      <w:tr w:rsidR="00D13503" w:rsidRPr="0046313E" w14:paraId="69613E5E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4D2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W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4155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7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325E3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stabilizing/protective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W</w:t>
            </w:r>
            <w:proofErr w:type="spellEnd"/>
          </w:p>
        </w:tc>
      </w:tr>
      <w:tr w:rsidR="00D13503" w:rsidRPr="0046313E" w14:paraId="56704DFC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923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1D0EBD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6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3EA4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caffold and assembl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E</w:t>
            </w:r>
            <w:proofErr w:type="spellEnd"/>
          </w:p>
        </w:tc>
      </w:tr>
      <w:tr w:rsidR="00D13503" w:rsidRPr="0046313E" w14:paraId="5142962B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975D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H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83F5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BD847_RS076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182E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(molybdenum-iron) reductase and maturation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H</w:t>
            </w:r>
            <w:proofErr w:type="spellEnd"/>
          </w:p>
        </w:tc>
      </w:tr>
      <w:tr w:rsidR="00D13503" w:rsidRPr="0046313E" w14:paraId="30CF4871" w14:textId="77777777" w:rsidTr="0037420B">
        <w:trPr>
          <w:trHeight w:val="315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DA53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Ammonia assimilation</w:t>
            </w:r>
          </w:p>
        </w:tc>
      </w:tr>
      <w:tr w:rsidR="00D13503" w:rsidRPr="0046313E" w14:paraId="3189E9B5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E9E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28CEF8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357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E045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mmonium transporter</w:t>
            </w:r>
          </w:p>
        </w:tc>
      </w:tr>
      <w:tr w:rsidR="00D13503" w:rsidRPr="0046313E" w14:paraId="354DC10C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85A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12EC9F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128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8CA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utamate synthase [NADPH] large chain</w:t>
            </w:r>
          </w:p>
        </w:tc>
      </w:tr>
      <w:tr w:rsidR="00D13503" w:rsidRPr="0046313E" w14:paraId="702D3F7B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CAE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ptsN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DBC5FE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86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11A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itrogen regulatory protein P-II</w:t>
            </w:r>
          </w:p>
        </w:tc>
      </w:tr>
      <w:tr w:rsidR="00D13503" w:rsidRPr="0046313E" w14:paraId="2A2330D8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E94FA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14:paraId="1BA1071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12805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9E64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utamate synthase [NADPH] small chain</w:t>
            </w:r>
          </w:p>
        </w:tc>
      </w:tr>
      <w:tr w:rsidR="00D13503" w:rsidRPr="0046313E" w14:paraId="63176E7D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912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D6E785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163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B35A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utamine synthetase type I</w:t>
            </w:r>
          </w:p>
        </w:tc>
      </w:tr>
      <w:tr w:rsidR="00D13503" w:rsidRPr="0046313E" w14:paraId="1E3BA3A6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F68B2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n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14:paraId="5146080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11135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AFB83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Glutamate-ammonia-ligase </w:t>
            </w: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denylyltransferase</w:t>
            </w:r>
            <w:proofErr w:type="spellEnd"/>
          </w:p>
        </w:tc>
      </w:tr>
      <w:tr w:rsidR="00D13503" w:rsidRPr="0046313E" w14:paraId="3C158CAE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01E693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nD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0F79C5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668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635E16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uridylyltransferase</w:t>
            </w:r>
            <w:proofErr w:type="spellEnd"/>
          </w:p>
        </w:tc>
      </w:tr>
      <w:tr w:rsidR="00D13503" w:rsidRPr="0046313E" w14:paraId="46A5408B" w14:textId="77777777" w:rsidTr="0037420B">
        <w:trPr>
          <w:trHeight w:val="315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1C2BBA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uxin synthesis</w:t>
            </w:r>
          </w:p>
        </w:tc>
      </w:tr>
      <w:tr w:rsidR="00D13503" w:rsidRPr="0046313E" w14:paraId="7EAAD9C9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A9F6A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trpA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F683C8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58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E81643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yptophan synthase alpha chain</w:t>
            </w:r>
          </w:p>
        </w:tc>
      </w:tr>
      <w:tr w:rsidR="00D13503" w:rsidRPr="0046313E" w14:paraId="6DC8F293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71DED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trpB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A7FC563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57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2C43F9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yptophan synthase beta chain</w:t>
            </w:r>
          </w:p>
        </w:tc>
      </w:tr>
      <w:tr w:rsidR="00D13503" w:rsidRPr="0046313E" w14:paraId="05221783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0EE68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pD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3AE2C3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56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E256A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thranilat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13503" w:rsidRPr="0046313E" w14:paraId="533D9BA8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ECB8D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pCF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14:paraId="1F7B9EB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57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84BC6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osylanthranilate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omerase</w:t>
            </w:r>
          </w:p>
        </w:tc>
      </w:tr>
      <w:tr w:rsidR="00D13503" w:rsidRPr="0046313E" w14:paraId="181204CD" w14:textId="77777777" w:rsidTr="0037420B">
        <w:trPr>
          <w:trHeight w:val="315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8951B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 xml:space="preserve">hosphate </w:t>
            </w:r>
            <w:r w:rsidRPr="004631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etabolism</w:t>
            </w:r>
          </w:p>
        </w:tc>
      </w:tr>
      <w:tr w:rsidR="00D13503" w:rsidRPr="0046313E" w14:paraId="627628CD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4EDC0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U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A5CC5A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31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18475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e transport system regulator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U</w:t>
            </w:r>
            <w:proofErr w:type="spellEnd"/>
          </w:p>
        </w:tc>
      </w:tr>
      <w:tr w:rsidR="00D13503" w:rsidRPr="0046313E" w14:paraId="5AD56956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0829E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63C25D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24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C844EF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e regulon transcriptional regulator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B</w:t>
            </w:r>
            <w:proofErr w:type="spellEnd"/>
          </w:p>
        </w:tc>
      </w:tr>
      <w:tr w:rsidR="00D13503" w:rsidRPr="0046313E" w14:paraId="0175860E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36F6C3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FA56D9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25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86ABA3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regulon sensor protein PhoR (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S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D13503" w:rsidRPr="0046313E" w14:paraId="12F5B66E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4668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H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14:paraId="01FF3A8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1357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74B2A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dicted ATPase related to phosphate starvation-inducible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H</w:t>
            </w:r>
            <w:proofErr w:type="spellEnd"/>
          </w:p>
        </w:tc>
      </w:tr>
      <w:tr w:rsidR="00D13503" w:rsidRPr="0046313E" w14:paraId="781954E7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443E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C8E83C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1005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6281C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line phosphatase</w:t>
            </w:r>
          </w:p>
        </w:tc>
      </w:tr>
      <w:tr w:rsidR="00D13503" w:rsidRPr="0046313E" w14:paraId="3AF8DB07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DB292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pk1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8C704D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29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11FBE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osphate kinase</w:t>
            </w: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1</w:t>
            </w:r>
          </w:p>
        </w:tc>
      </w:tr>
      <w:tr w:rsidR="00D13503" w:rsidRPr="0046313E" w14:paraId="3B33CC99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F771C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ppk2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AD5087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320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9B3363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osphate kinase 2</w:t>
            </w:r>
          </w:p>
        </w:tc>
      </w:tr>
      <w:tr w:rsidR="00D13503" w:rsidRPr="0046313E" w14:paraId="75F2FD51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CE3A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ppx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33F6178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528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02F1165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polyphosphatase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13503" w:rsidRPr="0046313E" w14:paraId="0A03965D" w14:textId="77777777" w:rsidTr="0037420B">
        <w:trPr>
          <w:trHeight w:val="315"/>
        </w:trPr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CF3F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ppA</w:t>
            </w:r>
            <w:proofErr w:type="spellEnd"/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14:paraId="6E58AFC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BD847_RS03355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5C966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uanosine-5'-triphosphate,3'-diphosphate diphosphatase</w:t>
            </w:r>
          </w:p>
        </w:tc>
      </w:tr>
    </w:tbl>
    <w:p w14:paraId="46AC1B31" w14:textId="77777777" w:rsidR="00D13503" w:rsidRPr="0046313E" w:rsidRDefault="00D13503" w:rsidP="00D1350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9C037C" w14:textId="77777777" w:rsidR="00D13503" w:rsidRPr="0046313E" w:rsidRDefault="00D13503" w:rsidP="00D13503">
      <w:pPr>
        <w:widowControl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5</w:t>
      </w: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itrogen fixation and plant growth-promoting traits related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s and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ir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nctional roles in strain </w:t>
      </w:r>
      <w:proofErr w:type="spellStart"/>
      <w:r w:rsidRPr="0046313E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eastAsia="ko-KR"/>
        </w:rPr>
        <w:t>Pseudaeromonas</w:t>
      </w:r>
      <w:proofErr w:type="spellEnd"/>
      <w:r w:rsidRPr="0046313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ko-KR"/>
        </w:rPr>
        <w:t xml:space="preserve"> </w:t>
      </w:r>
      <w:proofErr w:type="spellStart"/>
      <w:r w:rsidRPr="0046313E">
        <w:rPr>
          <w:rFonts w:ascii="Times New Roman" w:eastAsia="Times New Roman" w:hAnsi="Times New Roman" w:cs="Times New Roman" w:hint="eastAsia"/>
          <w:i/>
          <w:iCs/>
          <w:color w:val="000000" w:themeColor="text1"/>
          <w:sz w:val="24"/>
          <w:szCs w:val="24"/>
          <w:lang w:eastAsia="ko-KR"/>
        </w:rPr>
        <w:t>sharmana</w:t>
      </w:r>
      <w:proofErr w:type="spellEnd"/>
      <w:r w:rsidRPr="0046313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lang w:eastAsia="ko-KR"/>
        </w:rPr>
        <w:t xml:space="preserve"> CCUG 54939</w:t>
      </w:r>
      <w:r w:rsidRPr="0046313E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  <w:vertAlign w:val="superscript"/>
          <w:lang w:eastAsia="ko-KR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ome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notated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RAST (Rapid Annotation using Subsystem technology)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907"/>
        <w:gridCol w:w="1787"/>
        <w:gridCol w:w="5528"/>
      </w:tblGrid>
      <w:tr w:rsidR="00D13503" w:rsidRPr="0046313E" w14:paraId="6952C89C" w14:textId="77777777" w:rsidTr="0037420B">
        <w:trPr>
          <w:trHeight w:val="315"/>
        </w:trPr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EA056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9D97C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ccession No.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94683" w14:textId="77777777" w:rsidR="00D13503" w:rsidRPr="0046313E" w:rsidRDefault="00D13503" w:rsidP="0037420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Functional Role</w:t>
            </w:r>
          </w:p>
        </w:tc>
      </w:tr>
      <w:tr w:rsidR="00D13503" w:rsidRPr="0046313E" w14:paraId="60DCDE21" w14:textId="77777777" w:rsidTr="0037420B">
        <w:trPr>
          <w:trHeight w:val="315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EB4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Nitrogen fixation</w:t>
            </w:r>
          </w:p>
        </w:tc>
      </w:tr>
      <w:tr w:rsidR="00D13503" w:rsidRPr="0046313E" w14:paraId="2B3A7056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81F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nif</w:t>
            </w: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67FA7E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44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85ED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caffold and assembl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E</w:t>
            </w:r>
            <w:proofErr w:type="spellEnd"/>
          </w:p>
        </w:tc>
      </w:tr>
      <w:tr w:rsidR="00D13503" w:rsidRPr="0046313E" w14:paraId="70003A35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692E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nif</w:t>
            </w: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41706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1040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3134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(molybdenum-iron) reductase and maturation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H</w:t>
            </w:r>
            <w:proofErr w:type="spellEnd"/>
          </w:p>
        </w:tc>
      </w:tr>
      <w:tr w:rsidR="00D13503" w:rsidRPr="0046313E" w14:paraId="6A34FD5F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E47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fD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9D97DB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104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8DE4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ase (iron-iron) alpha chain (EC 1.18.6.1)</w:t>
            </w:r>
          </w:p>
        </w:tc>
      </w:tr>
      <w:tr w:rsidR="00D13503" w:rsidRPr="0046313E" w14:paraId="02485A43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917B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F275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57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4EB0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(molybdenum-iron)-specific transcriptional regulator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A</w:t>
            </w:r>
            <w:proofErr w:type="spellEnd"/>
          </w:p>
        </w:tc>
      </w:tr>
      <w:tr w:rsidR="00D13503" w:rsidRPr="0046313E" w14:paraId="4A32E618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681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C9563E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1437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7213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Fe-4S ferredoxin, nitrogenase-associated</w:t>
            </w:r>
          </w:p>
        </w:tc>
      </w:tr>
      <w:tr w:rsidR="00D13503" w:rsidRPr="0046313E" w14:paraId="5DA581BF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04C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fH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386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04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8BA0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(iron-iron) reductase and maturation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fH</w:t>
            </w:r>
            <w:proofErr w:type="spellEnd"/>
          </w:p>
        </w:tc>
      </w:tr>
      <w:tr w:rsidR="00D13503" w:rsidRPr="0046313E" w14:paraId="51A42DD4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F691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nfK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202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04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E4ED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ase (iron-iron) beta chain (EC 1.18.6.1)</w:t>
            </w:r>
          </w:p>
        </w:tc>
      </w:tr>
      <w:tr w:rsidR="00D13503" w:rsidRPr="0046313E" w14:paraId="0E1C5EDD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F0B0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ifD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ED73D1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24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0BAD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ase (molybdenum-iron) alpha chain (EC 1.18.6.1)</w:t>
            </w:r>
          </w:p>
        </w:tc>
      </w:tr>
      <w:tr w:rsidR="00D13503" w:rsidRPr="0046313E" w14:paraId="73A7BAFF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03D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</w:t>
            </w: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V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90B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24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EA47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ocitrate synthase (EC 2.3.3.14)</w:t>
            </w:r>
          </w:p>
        </w:tc>
      </w:tr>
      <w:tr w:rsidR="00D13503" w:rsidRPr="0046313E" w14:paraId="32845C3B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C61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</w:t>
            </w: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U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56B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248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F6A7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ron-sulfur cluster assembly scaffold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U</w:t>
            </w:r>
            <w:proofErr w:type="spellEnd"/>
          </w:p>
        </w:tc>
      </w:tr>
      <w:tr w:rsidR="00D13503" w:rsidRPr="0046313E" w14:paraId="532330EF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306B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nfG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CB59F0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041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2B5B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ase (iron-iron) delta chain (EC 1.18.6.1)</w:t>
            </w:r>
          </w:p>
        </w:tc>
      </w:tr>
      <w:tr w:rsidR="00D13503" w:rsidRPr="0046313E" w14:paraId="4ADBDC4B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924C8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Q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CBF8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5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D598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ynthesis molybdenum deliver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Q</w:t>
            </w:r>
            <w:proofErr w:type="spellEnd"/>
          </w:p>
        </w:tc>
      </w:tr>
      <w:tr w:rsidR="00D13503" w:rsidRPr="0046313E" w14:paraId="6780E3D7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F0C4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T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3A7C4C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43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417C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T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</w:t>
            </w:r>
          </w:p>
        </w:tc>
      </w:tr>
      <w:tr w:rsidR="00D13503" w:rsidRPr="0046313E" w14:paraId="7DDD90BB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91E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X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86E1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FOSS_RS0243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35FC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carrier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X</w:t>
            </w:r>
            <w:proofErr w:type="spellEnd"/>
          </w:p>
        </w:tc>
      </w:tr>
      <w:tr w:rsidR="00D13503" w:rsidRPr="0046313E" w14:paraId="30BCFD66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64E6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K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64FB3BB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42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E6A9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trogenase (molybdenum-iron) beta chain (EC 1.18.6.1)</w:t>
            </w:r>
          </w:p>
        </w:tc>
      </w:tr>
      <w:tr w:rsidR="00D13503" w:rsidRPr="0046313E" w14:paraId="603B7832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20F4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N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30207C0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44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391C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caffold and assembl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N</w:t>
            </w:r>
            <w:proofErr w:type="spellEnd"/>
          </w:p>
        </w:tc>
      </w:tr>
      <w:tr w:rsidR="00D13503" w:rsidRPr="0046313E" w14:paraId="249837E2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0342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B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CE6CC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59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F088F" w14:textId="77777777" w:rsidR="00D13503" w:rsidRPr="0046313E" w:rsidRDefault="00D13503" w:rsidP="0037420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itrogenas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o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ofactor synthesis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S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re scaffold and assembl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B</w:t>
            </w:r>
            <w:proofErr w:type="spellEnd"/>
          </w:p>
        </w:tc>
      </w:tr>
      <w:tr w:rsidR="00D13503" w:rsidRPr="0046313E" w14:paraId="55EB5455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9C1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Z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C04E0A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ACFOSS_RS0250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BD08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fZ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tein</w:t>
            </w:r>
          </w:p>
        </w:tc>
      </w:tr>
      <w:tr w:rsidR="00D13503" w:rsidRPr="0046313E" w14:paraId="218333DC" w14:textId="77777777" w:rsidTr="0037420B">
        <w:trPr>
          <w:trHeight w:val="315"/>
        </w:trPr>
        <w:tc>
          <w:tcPr>
            <w:tcW w:w="822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F2EC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>Ammonia assimilation</w:t>
            </w:r>
          </w:p>
        </w:tc>
      </w:tr>
      <w:tr w:rsidR="00D13503" w:rsidRPr="0046313E" w14:paraId="6F14DC59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3A0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mt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7CE4778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375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9DC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mmonium transporter</w:t>
            </w:r>
          </w:p>
        </w:tc>
      </w:tr>
      <w:tr w:rsidR="00D13503" w:rsidRPr="0046313E" w14:paraId="028B5B15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62D7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B1B97E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6120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073E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utamate synthase [NADPH] large chain</w:t>
            </w:r>
          </w:p>
        </w:tc>
      </w:tr>
      <w:tr w:rsidR="00D13503" w:rsidRPr="0046313E" w14:paraId="707312DB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1F94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ptsN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33467D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969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1890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Nitrogen regulatory protein P-II</w:t>
            </w:r>
          </w:p>
        </w:tc>
      </w:tr>
      <w:tr w:rsidR="00D13503" w:rsidRPr="0046313E" w14:paraId="0E16E255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A74DA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14:paraId="725BB1E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6125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C4AC6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utamate synthase [NADPH] small chain</w:t>
            </w:r>
          </w:p>
        </w:tc>
      </w:tr>
      <w:tr w:rsidR="00D13503" w:rsidRPr="0046313E" w14:paraId="4F4F52C0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947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E4DA54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8115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349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utamine synthetase type I</w:t>
            </w:r>
          </w:p>
        </w:tc>
      </w:tr>
      <w:tr w:rsidR="00D13503" w:rsidRPr="0046313E" w14:paraId="7F8ACC7C" w14:textId="77777777" w:rsidTr="0037420B">
        <w:trPr>
          <w:trHeight w:val="315"/>
        </w:trPr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2672C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n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</w:tcPr>
          <w:p w14:paraId="2B0F279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4930</w:t>
            </w:r>
          </w:p>
        </w:tc>
        <w:tc>
          <w:tcPr>
            <w:tcW w:w="5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FCFF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 xml:space="preserve">Glutamate-ammonia-ligase </w:t>
            </w: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denylyltransferase</w:t>
            </w:r>
            <w:proofErr w:type="spellEnd"/>
          </w:p>
        </w:tc>
      </w:tr>
      <w:tr w:rsidR="00D13503" w:rsidRPr="0046313E" w14:paraId="39473F94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D3BE7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lnD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783D9F3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569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12A4C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uridylyltransferase</w:t>
            </w:r>
            <w:proofErr w:type="spellEnd"/>
          </w:p>
        </w:tc>
      </w:tr>
      <w:tr w:rsidR="00D13503" w:rsidRPr="0046313E" w14:paraId="3C8097CF" w14:textId="77777777" w:rsidTr="0037420B">
        <w:trPr>
          <w:trHeight w:val="315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5EE4E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Auxin synthesis</w:t>
            </w:r>
          </w:p>
        </w:tc>
      </w:tr>
      <w:tr w:rsidR="00D13503" w:rsidRPr="0046313E" w14:paraId="7B1BBE03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4CC00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trpA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76FD8F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386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8E317F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yptophan synthase alpha chain</w:t>
            </w:r>
          </w:p>
        </w:tc>
      </w:tr>
      <w:tr w:rsidR="00D13503" w:rsidRPr="0046313E" w14:paraId="2BD3D9D6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255846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trpB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5C470D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088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C2A3F8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yptophan synthase beta chain</w:t>
            </w:r>
          </w:p>
        </w:tc>
      </w:tr>
      <w:tr w:rsidR="00D13503" w:rsidRPr="0046313E" w14:paraId="730AA162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958BEC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pD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C9BE8E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384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442D5A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nthranilate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osyltransferase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13503" w:rsidRPr="0046313E" w14:paraId="4EC38E0C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DE1E4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pCF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14:paraId="593C05A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385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B271C5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ibosylanthranilate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isomerase</w:t>
            </w:r>
          </w:p>
        </w:tc>
      </w:tr>
      <w:tr w:rsidR="00D13503" w:rsidRPr="0046313E" w14:paraId="47652B70" w14:textId="77777777" w:rsidTr="0037420B">
        <w:trPr>
          <w:trHeight w:val="315"/>
        </w:trPr>
        <w:tc>
          <w:tcPr>
            <w:tcW w:w="8222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2D4963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46313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eastAsia="ko-KR"/>
              </w:rPr>
              <w:t xml:space="preserve">hosphate </w:t>
            </w:r>
            <w:r w:rsidRPr="0046313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metabolism</w:t>
            </w:r>
          </w:p>
        </w:tc>
      </w:tr>
      <w:tr w:rsidR="00D13503" w:rsidRPr="0046313E" w14:paraId="366A23C1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4044AD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U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F976449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423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EF0A4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e transport system regulator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U</w:t>
            </w:r>
            <w:proofErr w:type="spellEnd"/>
          </w:p>
        </w:tc>
      </w:tr>
      <w:tr w:rsidR="00D13503" w:rsidRPr="0046313E" w14:paraId="21809541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EA746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B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5D80BD0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429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EE1A4E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hosphate regulon transcriptional regulatory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B</w:t>
            </w:r>
            <w:proofErr w:type="spellEnd"/>
          </w:p>
        </w:tc>
      </w:tr>
      <w:tr w:rsidR="00D13503" w:rsidRPr="0046313E" w14:paraId="0AC0B831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EA95D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oR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E83079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428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C5EA7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ate regulon sensor protein PhoR (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phS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D13503" w:rsidRPr="0046313E" w14:paraId="466BA8EE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66E51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H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  <w:vAlign w:val="center"/>
          </w:tcPr>
          <w:p w14:paraId="6C6EE95C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042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B57FE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redicted ATPase related to phosphate starvation-inducible protein </w:t>
            </w: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H</w:t>
            </w:r>
            <w:proofErr w:type="spellEnd"/>
          </w:p>
        </w:tc>
      </w:tr>
      <w:tr w:rsidR="00D13503" w:rsidRPr="0046313E" w14:paraId="2E6918F5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3C7D7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AA6114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497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F0A7FA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kaline phosphatase</w:t>
            </w:r>
          </w:p>
        </w:tc>
      </w:tr>
      <w:tr w:rsidR="00D13503" w:rsidRPr="0046313E" w14:paraId="0293B3F4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EF418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pk1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45B0A4D1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425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4AFAD2F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osphate kinase</w:t>
            </w: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1</w:t>
            </w:r>
          </w:p>
        </w:tc>
      </w:tr>
      <w:tr w:rsidR="00D13503" w:rsidRPr="0046313E" w14:paraId="6080F4D4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B3CE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lastRenderedPageBreak/>
              <w:t>ppk2</w:t>
            </w:r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680B682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2610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8A72D4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osphate kinase 2</w:t>
            </w:r>
          </w:p>
        </w:tc>
      </w:tr>
      <w:tr w:rsidR="00D13503" w:rsidRPr="0046313E" w14:paraId="0451C0AA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3D426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ppx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1F295E02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1425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083E7B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opolyphosphatase</w:t>
            </w:r>
            <w:proofErr w:type="spellEnd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D13503" w:rsidRPr="0046313E" w14:paraId="6ABA30D4" w14:textId="77777777" w:rsidTr="0037420B">
        <w:trPr>
          <w:trHeight w:val="315"/>
        </w:trPr>
        <w:tc>
          <w:tcPr>
            <w:tcW w:w="90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58F447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gppA</w:t>
            </w:r>
            <w:proofErr w:type="spellEnd"/>
          </w:p>
        </w:tc>
        <w:tc>
          <w:tcPr>
            <w:tcW w:w="1787" w:type="dxa"/>
            <w:tcBorders>
              <w:left w:val="nil"/>
              <w:right w:val="nil"/>
            </w:tcBorders>
          </w:tcPr>
          <w:p w14:paraId="22A01C5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8655</w:t>
            </w:r>
          </w:p>
        </w:tc>
        <w:tc>
          <w:tcPr>
            <w:tcW w:w="5528" w:type="dxa"/>
            <w:tcBorders>
              <w:left w:val="nil"/>
              <w:right w:val="nil"/>
            </w:tcBorders>
            <w:shd w:val="clear" w:color="auto" w:fill="auto"/>
            <w:noWrap/>
          </w:tcPr>
          <w:p w14:paraId="736AFEB4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guanosine-5'-triphosphate,3'-diphosphate diphosphatase</w:t>
            </w:r>
          </w:p>
        </w:tc>
      </w:tr>
      <w:tr w:rsidR="00D13503" w:rsidRPr="0046313E" w14:paraId="1DCB4682" w14:textId="77777777" w:rsidTr="0037420B">
        <w:trPr>
          <w:trHeight w:val="315"/>
        </w:trPr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03586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proofErr w:type="spellStart"/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  <w:t>ppgK</w:t>
            </w:r>
            <w:proofErr w:type="spellEnd"/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</w:tcPr>
          <w:p w14:paraId="3141F680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eastAsia="ko-KR"/>
              </w:rPr>
              <w:t>ACFOSS_RS06635</w:t>
            </w:r>
          </w:p>
        </w:tc>
        <w:tc>
          <w:tcPr>
            <w:tcW w:w="55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9A5568" w14:textId="77777777" w:rsidR="00D13503" w:rsidRPr="0046313E" w:rsidRDefault="00D13503" w:rsidP="0037420B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ko-KR"/>
              </w:rPr>
            </w:pPr>
            <w:r w:rsidRPr="0046313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yphosphate glucokinase</w:t>
            </w:r>
          </w:p>
        </w:tc>
      </w:tr>
    </w:tbl>
    <w:p w14:paraId="1A5CA6E5" w14:textId="77777777" w:rsidR="00D13503" w:rsidRPr="0046313E" w:rsidRDefault="00D13503" w:rsidP="00D13503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6F7B6579" w14:textId="77777777" w:rsidR="00D13503" w:rsidRPr="0046313E" w:rsidRDefault="00D13503" w:rsidP="00D13503">
      <w:pPr>
        <w:rPr>
          <w:rFonts w:hint="eastAsia"/>
          <w:color w:val="000000" w:themeColor="text1"/>
        </w:rPr>
      </w:pPr>
    </w:p>
    <w:p w14:paraId="6BF0BB54" w14:textId="77777777" w:rsidR="00D13503" w:rsidRPr="0046313E" w:rsidRDefault="00D13503" w:rsidP="00D13503">
      <w:pPr>
        <w:widowControl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4F86C5" w14:textId="77777777" w:rsidR="00D13503" w:rsidRPr="0046313E" w:rsidRDefault="00D13503" w:rsidP="00D13503">
      <w:pPr>
        <w:rPr>
          <w:rFonts w:hint="eastAsia"/>
          <w:color w:val="000000" w:themeColor="text1"/>
        </w:rPr>
      </w:pPr>
    </w:p>
    <w:p w14:paraId="0DE677E8" w14:textId="41ED4D35" w:rsidR="00304D6A" w:rsidRDefault="00304D6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258D975C" w14:textId="77777777" w:rsidR="00304D6A" w:rsidRPr="0046313E" w:rsidRDefault="00304D6A" w:rsidP="00304D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Growth curves of strain ZJS20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three type strains under the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ested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timum conditions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28 °C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 7.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% (w/v) NaCl)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measuring the optical density at 600 nm. All the curves were done in triplicate with the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standard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rror bars shown. ZJS2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seudaeromonas</w:t>
      </w:r>
      <w:proofErr w:type="spellEnd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egiceratis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ZJS2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KCTC 62038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aramecii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KCTC 62038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DSM 17445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sharmana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SM 17445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KCTC 42754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46313E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pectinilytica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KCTC 42754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</w:p>
    <w:p w14:paraId="43F476C5" w14:textId="77777777" w:rsidR="00304D6A" w:rsidRPr="0046313E" w:rsidRDefault="00304D6A" w:rsidP="00304D6A">
      <w:pPr>
        <w:jc w:val="center"/>
        <w:rPr>
          <w:rFonts w:hint="eastAsia"/>
          <w:color w:val="000000" w:themeColor="text1"/>
        </w:rPr>
      </w:pPr>
      <w:r w:rsidRPr="0046313E">
        <w:rPr>
          <w:noProof/>
          <w:color w:val="000000" w:themeColor="text1"/>
        </w:rPr>
        <w:drawing>
          <wp:inline distT="0" distB="0" distL="0" distR="0" wp14:anchorId="33EFFD5D" wp14:editId="18D7AD75">
            <wp:extent cx="5106919" cy="2500630"/>
            <wp:effectExtent l="0" t="0" r="0" b="0"/>
            <wp:docPr id="131203849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952" cy="2504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7D2EF2" w14:textId="77777777" w:rsidR="00304D6A" w:rsidRPr="0046313E" w:rsidRDefault="00304D6A" w:rsidP="00304D6A">
      <w:pPr>
        <w:rPr>
          <w:rFonts w:hint="eastAsia"/>
          <w:color w:val="000000" w:themeColor="text1"/>
        </w:rPr>
      </w:pPr>
    </w:p>
    <w:p w14:paraId="217EC96A" w14:textId="77777777" w:rsidR="00304D6A" w:rsidRPr="0046313E" w:rsidRDefault="00304D6A" w:rsidP="00304D6A">
      <w:pPr>
        <w:widowControl/>
        <w:jc w:val="left"/>
        <w:rPr>
          <w:rFonts w:hint="eastAsia"/>
          <w:color w:val="000000" w:themeColor="text1"/>
        </w:rPr>
      </w:pPr>
      <w:r w:rsidRPr="0046313E">
        <w:rPr>
          <w:rFonts w:hint="eastAsia"/>
          <w:color w:val="000000" w:themeColor="text1"/>
        </w:rPr>
        <w:br w:type="page"/>
      </w:r>
    </w:p>
    <w:p w14:paraId="1801B6A3" w14:textId="77777777" w:rsidR="00304D6A" w:rsidRPr="0046313E" w:rsidRDefault="00304D6A" w:rsidP="00304D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lar lipid profile of strain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JS20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otal lipids (A), phospholipids (B), </w:t>
      </w:r>
      <w:proofErr w:type="spellStart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aminolipids</w:t>
      </w:r>
      <w:proofErr w:type="spellEnd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) and glycolipids (D) were detected by using reagents of </w:t>
      </w:r>
      <w:proofErr w:type="spellStart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molybdatophosphoric</w:t>
      </w:r>
      <w:proofErr w:type="spellEnd"/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,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lybdenum blue (0.2%, w/v)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inhydrin and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-naphthol-sulphuric acid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DPG: </w:t>
      </w:r>
      <w:proofErr w:type="spellStart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phosphatidylglycerol</w:t>
      </w:r>
      <w:proofErr w:type="spellEnd"/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 PE: phosphatidylethanolamine; PG: phosphatidylglycerol; GL: one unidentified glycolipid; L: one unknown lipid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4C83780" w14:textId="77777777" w:rsidR="00304D6A" w:rsidRPr="0046313E" w:rsidRDefault="00304D6A" w:rsidP="00304D6A">
      <w:pPr>
        <w:rPr>
          <w:rFonts w:hint="eastAsia"/>
          <w:color w:val="000000" w:themeColor="text1"/>
        </w:rPr>
      </w:pPr>
      <w:r w:rsidRPr="0046313E">
        <w:rPr>
          <w:noProof/>
          <w:color w:val="000000" w:themeColor="text1"/>
        </w:rPr>
        <w:drawing>
          <wp:inline distT="0" distB="0" distL="0" distR="0" wp14:anchorId="25261EB9" wp14:editId="4275620B">
            <wp:extent cx="5274310" cy="5185410"/>
            <wp:effectExtent l="0" t="0" r="2540" b="0"/>
            <wp:docPr id="756014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185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5EA63" w14:textId="77777777" w:rsidR="00304D6A" w:rsidRPr="0046313E" w:rsidRDefault="00304D6A" w:rsidP="00304D6A">
      <w:pPr>
        <w:rPr>
          <w:rFonts w:hint="eastAsia"/>
          <w:color w:val="000000" w:themeColor="text1"/>
        </w:rPr>
      </w:pPr>
    </w:p>
    <w:p w14:paraId="5DFDBD57" w14:textId="77777777" w:rsidR="00304D6A" w:rsidRPr="0046313E" w:rsidRDefault="00304D6A" w:rsidP="00304D6A">
      <w:pPr>
        <w:widowControl/>
        <w:jc w:val="left"/>
        <w:rPr>
          <w:rFonts w:hint="eastAsia"/>
          <w:color w:val="000000" w:themeColor="text1"/>
        </w:rPr>
      </w:pPr>
      <w:r w:rsidRPr="0046313E">
        <w:rPr>
          <w:rFonts w:hint="eastAsia"/>
          <w:color w:val="000000" w:themeColor="text1"/>
        </w:rPr>
        <w:br w:type="page"/>
      </w:r>
    </w:p>
    <w:p w14:paraId="6A55A997" w14:textId="77777777" w:rsidR="00304D6A" w:rsidRPr="0046313E" w:rsidRDefault="00304D6A" w:rsidP="00304D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Functional annotation of ZJS2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genome. The KEGG (A) and COG (B) functional categories in the genome of strain ZJS2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he functional categories are listed in Y axis and the number of genes for corresponding categories are listed in X axis.</w:t>
      </w:r>
    </w:p>
    <w:p w14:paraId="7357F0C6" w14:textId="77777777" w:rsidR="00304D6A" w:rsidRPr="0046313E" w:rsidRDefault="00304D6A" w:rsidP="00304D6A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13E">
        <w:rPr>
          <w:noProof/>
          <w:color w:val="000000" w:themeColor="text1"/>
        </w:rPr>
        <w:drawing>
          <wp:inline distT="0" distB="0" distL="0" distR="0" wp14:anchorId="2C3F1ABC" wp14:editId="0BF176DE">
            <wp:extent cx="3465830" cy="6754495"/>
            <wp:effectExtent l="0" t="0" r="1270" b="8255"/>
            <wp:docPr id="7605327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830" cy="6754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BCE3DA" w14:textId="77777777" w:rsidR="00304D6A" w:rsidRPr="0046313E" w:rsidRDefault="00304D6A" w:rsidP="00304D6A">
      <w:pPr>
        <w:rPr>
          <w:rFonts w:hint="eastAsia"/>
          <w:color w:val="000000" w:themeColor="text1"/>
        </w:rPr>
      </w:pPr>
    </w:p>
    <w:p w14:paraId="5C7DE8DA" w14:textId="77777777" w:rsidR="00304D6A" w:rsidRPr="0046313E" w:rsidRDefault="00304D6A" w:rsidP="00304D6A">
      <w:pPr>
        <w:widowControl/>
        <w:jc w:val="left"/>
        <w:rPr>
          <w:rFonts w:hint="eastAsia"/>
          <w:color w:val="000000" w:themeColor="text1"/>
        </w:rPr>
      </w:pPr>
      <w:r w:rsidRPr="0046313E">
        <w:rPr>
          <w:rFonts w:hint="eastAsia"/>
          <w:color w:val="000000" w:themeColor="text1"/>
        </w:rPr>
        <w:br w:type="page"/>
      </w:r>
    </w:p>
    <w:p w14:paraId="655AD80C" w14:textId="77777777" w:rsidR="00304D6A" w:rsidRPr="0046313E" w:rsidRDefault="00304D6A" w:rsidP="00304D6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6313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Figure </w:t>
      </w:r>
      <w:r w:rsidRPr="0046313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4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Phylogenetic tree built from genome blast distance phylogeny (GBDP) using the type strain genome server for pairwise comparison among ZJS20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its closely related type strains. The numbers above branches are GBDP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pseudo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bootstrap support values &gt;60% from 100 replications, with average branch </w:t>
      </w:r>
      <w:r w:rsidRPr="0046313E">
        <w:rPr>
          <w:rFonts w:ascii="Times New Roman" w:hAnsi="Times New Roman" w:cs="Times New Roman"/>
          <w:color w:val="000000" w:themeColor="text1"/>
          <w:sz w:val="24"/>
          <w:szCs w:val="24"/>
        </w:rPr>
        <w:t>support</w:t>
      </w:r>
      <w:r w:rsidRPr="0046313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99%. </w:t>
      </w:r>
    </w:p>
    <w:p w14:paraId="691F30EE" w14:textId="77777777" w:rsidR="00304D6A" w:rsidRPr="0046313E" w:rsidRDefault="00304D6A" w:rsidP="00304D6A">
      <w:pPr>
        <w:widowControl/>
        <w:jc w:val="left"/>
        <w:rPr>
          <w:rFonts w:hint="eastAsia"/>
          <w:color w:val="000000" w:themeColor="text1"/>
        </w:rPr>
      </w:pPr>
      <w:r w:rsidRPr="0046313E">
        <w:rPr>
          <w:noProof/>
          <w:color w:val="000000" w:themeColor="text1"/>
        </w:rPr>
        <w:drawing>
          <wp:inline distT="0" distB="0" distL="0" distR="0" wp14:anchorId="4969CA96" wp14:editId="7A8DAF36">
            <wp:extent cx="5274310" cy="3540760"/>
            <wp:effectExtent l="0" t="0" r="2540" b="2540"/>
            <wp:docPr id="14895329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40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4FBDE" w14:textId="77777777" w:rsidR="00304D6A" w:rsidRPr="0046313E" w:rsidRDefault="00304D6A" w:rsidP="00304D6A">
      <w:pPr>
        <w:widowControl/>
        <w:jc w:val="left"/>
        <w:rPr>
          <w:rFonts w:hint="eastAsia"/>
          <w:color w:val="000000" w:themeColor="text1"/>
        </w:rPr>
      </w:pPr>
    </w:p>
    <w:p w14:paraId="47B7C18C" w14:textId="3322DB98" w:rsidR="00C000E3" w:rsidRPr="00304D6A" w:rsidRDefault="00C000E3" w:rsidP="00304D6A">
      <w:pPr>
        <w:widowControl/>
        <w:jc w:val="left"/>
        <w:rPr>
          <w:rFonts w:hint="eastAsia"/>
          <w:color w:val="000000" w:themeColor="text1"/>
        </w:rPr>
      </w:pPr>
    </w:p>
    <w:sectPr w:rsidR="00C000E3" w:rsidRPr="00304D6A" w:rsidSect="00D13503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3FCE5C" w14:textId="77777777" w:rsidR="00051050" w:rsidRDefault="00051050" w:rsidP="00D13503">
      <w:pPr>
        <w:rPr>
          <w:rFonts w:hint="eastAsia"/>
        </w:rPr>
      </w:pPr>
      <w:r>
        <w:separator/>
      </w:r>
    </w:p>
  </w:endnote>
  <w:endnote w:type="continuationSeparator" w:id="0">
    <w:p w14:paraId="3B11B6FA" w14:textId="77777777" w:rsidR="00051050" w:rsidRDefault="00051050" w:rsidP="00D1350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BE99E6" w14:textId="77777777" w:rsidR="00051050" w:rsidRDefault="00051050" w:rsidP="00D13503">
      <w:pPr>
        <w:rPr>
          <w:rFonts w:hint="eastAsia"/>
        </w:rPr>
      </w:pPr>
      <w:r>
        <w:separator/>
      </w:r>
    </w:p>
  </w:footnote>
  <w:footnote w:type="continuationSeparator" w:id="0">
    <w:p w14:paraId="6B8CF754" w14:textId="77777777" w:rsidR="00051050" w:rsidRDefault="00051050" w:rsidP="00D1350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E92"/>
    <w:rsid w:val="00051050"/>
    <w:rsid w:val="00226562"/>
    <w:rsid w:val="00304D6A"/>
    <w:rsid w:val="00915E92"/>
    <w:rsid w:val="00C000E3"/>
    <w:rsid w:val="00C94984"/>
    <w:rsid w:val="00D13503"/>
    <w:rsid w:val="00DE6617"/>
    <w:rsid w:val="00E7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93DE72"/>
  <w15:chartTrackingRefBased/>
  <w15:docId w15:val="{1689DBB0-A73F-4590-97EC-64E912A5C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3503"/>
    <w:pPr>
      <w:widowControl w:val="0"/>
      <w:jc w:val="both"/>
    </w:pPr>
    <w:rPr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915E9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5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5E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5E9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5E9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5E9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5E9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5E92"/>
    <w:pPr>
      <w:keepNext/>
      <w:keepLines/>
      <w:outlineLvl w:val="7"/>
    </w:pPr>
    <w:rPr>
      <w:rFonts w:cstheme="majorBidi"/>
      <w:color w:val="595959" w:themeColor="text1" w:themeTint="A6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5E92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5E9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5E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5E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5E9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5E9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5E9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5E9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5E9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5E9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5E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a4">
    <w:name w:val="标题 字符"/>
    <w:basedOn w:val="a0"/>
    <w:link w:val="a3"/>
    <w:uiPriority w:val="10"/>
    <w:rsid w:val="00915E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5E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a6">
    <w:name w:val="副标题 字符"/>
    <w:basedOn w:val="a0"/>
    <w:link w:val="a5"/>
    <w:uiPriority w:val="11"/>
    <w:rsid w:val="00915E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5E92"/>
    <w:pPr>
      <w:spacing w:before="160" w:after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a8">
    <w:name w:val="引用 字符"/>
    <w:basedOn w:val="a0"/>
    <w:link w:val="a7"/>
    <w:uiPriority w:val="29"/>
    <w:rsid w:val="00915E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5E92"/>
    <w:pPr>
      <w:ind w:left="720"/>
      <w:contextualSpacing/>
    </w:pPr>
    <w:rPr>
      <w14:ligatures w14:val="none"/>
    </w:rPr>
  </w:style>
  <w:style w:type="character" w:styleId="aa">
    <w:name w:val="Intense Emphasis"/>
    <w:basedOn w:val="a0"/>
    <w:uiPriority w:val="21"/>
    <w:qFormat/>
    <w:rsid w:val="00915E9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5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ac">
    <w:name w:val="明显引用 字符"/>
    <w:basedOn w:val="a0"/>
    <w:link w:val="ab"/>
    <w:uiPriority w:val="30"/>
    <w:rsid w:val="00915E9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15E9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350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f">
    <w:name w:val="页眉 字符"/>
    <w:basedOn w:val="a0"/>
    <w:link w:val="ae"/>
    <w:uiPriority w:val="99"/>
    <w:rsid w:val="00D1350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350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f1">
    <w:name w:val="页脚 字符"/>
    <w:basedOn w:val="a0"/>
    <w:link w:val="af0"/>
    <w:uiPriority w:val="99"/>
    <w:rsid w:val="00D13503"/>
    <w:rPr>
      <w:sz w:val="18"/>
      <w:szCs w:val="18"/>
    </w:rPr>
  </w:style>
  <w:style w:type="table" w:styleId="af2">
    <w:name w:val="Table Grid"/>
    <w:basedOn w:val="a1"/>
    <w:uiPriority w:val="39"/>
    <w:rsid w:val="00D13503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D13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ibig.secondarymetabolites.org/go/BGC0000640/1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608</Words>
  <Characters>9172</Characters>
  <Application>Microsoft Office Word</Application>
  <DocSecurity>0</DocSecurity>
  <Lines>76</Lines>
  <Paragraphs>21</Paragraphs>
  <ScaleCrop>false</ScaleCrop>
  <Company/>
  <LinksUpToDate>false</LinksUpToDate>
  <CharactersWithSpaces>10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</dc:creator>
  <cp:keywords/>
  <dc:description/>
  <cp:lastModifiedBy>Sophia M</cp:lastModifiedBy>
  <cp:revision>3</cp:revision>
  <dcterms:created xsi:type="dcterms:W3CDTF">2025-03-11T12:09:00Z</dcterms:created>
  <dcterms:modified xsi:type="dcterms:W3CDTF">2025-03-11T13:24:00Z</dcterms:modified>
</cp:coreProperties>
</file>